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B4F68" w14:textId="5B10FB83" w:rsidR="00EC42B6" w:rsidRDefault="000173E9" w:rsidP="0023564D">
      <w:r>
        <w:rPr>
          <w:u w:val="single"/>
        </w:rPr>
        <w:t xml:space="preserve">S2 Appendix: </w:t>
      </w:r>
      <w:r w:rsidR="0023564D">
        <w:rPr>
          <w:u w:val="single"/>
        </w:rPr>
        <w:t xml:space="preserve">Functional Connectivity Networks Associated with Age: By </w:t>
      </w:r>
      <w:r w:rsidR="00AA7F61">
        <w:rPr>
          <w:u w:val="single"/>
        </w:rPr>
        <w:t>Yeo’s 7 networks</w:t>
      </w:r>
    </w:p>
    <w:p w14:paraId="6F6F1F81" w14:textId="022F5485" w:rsidR="00914AF2" w:rsidRPr="00914AF2" w:rsidRDefault="00914AF2" w:rsidP="0023564D">
      <w:r>
        <w:t>Table of connectivity values</w:t>
      </w:r>
      <w:r w:rsidRPr="00914AF2">
        <w:rPr>
          <w:noProof/>
        </w:rPr>
        <w:t xml:space="preserve">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701"/>
        <w:gridCol w:w="934"/>
        <w:gridCol w:w="1293"/>
        <w:gridCol w:w="926"/>
        <w:gridCol w:w="926"/>
        <w:gridCol w:w="926"/>
        <w:gridCol w:w="1394"/>
        <w:gridCol w:w="926"/>
      </w:tblGrid>
      <w:tr w:rsidR="00332CA0" w:rsidRPr="00611F81" w14:paraId="3F5A6699" w14:textId="77777777" w:rsidTr="00DF6A5D">
        <w:trPr>
          <w:trHeight w:val="285"/>
        </w:trPr>
        <w:tc>
          <w:tcPr>
            <w:tcW w:w="3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7030" w14:textId="77777777" w:rsidR="00332CA0" w:rsidRDefault="00332CA0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8FD96E6" w14:textId="599F508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lang w:val="en-US"/>
              </w:rPr>
              <w:t>Edge-level cut-off: p=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DCBC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D059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4B6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F4AA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02FC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A56E6" w:rsidRPr="00611F81" w14:paraId="142B9B44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C863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3868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su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1B1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tomotor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36D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rsal atten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9DD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tral atten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2003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D8B2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ntotempor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1B0D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ault</w:t>
            </w:r>
          </w:p>
        </w:tc>
      </w:tr>
      <w:tr w:rsidR="001A56E6" w:rsidRPr="00611F81" w14:paraId="47879816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358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su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5961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4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849A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7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E1C9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5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ADB1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2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38B1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3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AC87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1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82CD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566</w:t>
            </w:r>
          </w:p>
        </w:tc>
      </w:tr>
      <w:tr w:rsidR="001A56E6" w:rsidRPr="00611F81" w14:paraId="683FFE07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64E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tomoto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4B9E6" w14:textId="4B44B8F1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5BD5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8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EBD2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2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C85B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5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892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9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6E3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0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981A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21</w:t>
            </w:r>
          </w:p>
        </w:tc>
      </w:tr>
      <w:tr w:rsidR="001A56E6" w:rsidRPr="00611F81" w14:paraId="7E6B0E42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318C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rsal atten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6D45A" w14:textId="2677D4C9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D4A5A" w14:textId="2D4F35D9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2760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1E-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F0E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4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5C7B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1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9FD7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4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EE0C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254</w:t>
            </w:r>
          </w:p>
        </w:tc>
      </w:tr>
      <w:tr w:rsidR="001A56E6" w:rsidRPr="00611F81" w14:paraId="27BA1D43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FA4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tral atten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6842" w14:textId="5E2AF7B0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5AF5" w14:textId="52D19422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3E93" w14:textId="03744F4C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184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8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CB3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6E44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E09F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011</w:t>
            </w:r>
          </w:p>
        </w:tc>
      </w:tr>
      <w:tr w:rsidR="001A56E6" w:rsidRPr="00611F81" w14:paraId="659D381A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6397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5FF1" w14:textId="316CFE85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49FD" w14:textId="4D2CAF12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338B" w14:textId="2012D7A6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04406" w14:textId="118312BC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C90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FDF8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DE19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105</w:t>
            </w:r>
          </w:p>
        </w:tc>
      </w:tr>
      <w:tr w:rsidR="001A56E6" w:rsidRPr="00611F81" w14:paraId="5E90CED9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212C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ntotempo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8C20" w14:textId="3D6CF72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53C1" w14:textId="464533C2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12CA" w14:textId="0DE7C842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BD00" w14:textId="6C726A72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9F4F" w14:textId="1CF4806E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92A2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3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3123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723</w:t>
            </w:r>
          </w:p>
        </w:tc>
      </w:tr>
      <w:tr w:rsidR="001A56E6" w:rsidRPr="00611F81" w14:paraId="0DC73746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5171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aul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4A80" w14:textId="18526DE9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BA16" w14:textId="67DF7ABB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2B091" w14:textId="0FFA545C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6499" w14:textId="7C6A816F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04B7" w14:textId="6AEFAE3C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D718" w14:textId="07FC2F6F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7BCC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064</w:t>
            </w:r>
          </w:p>
        </w:tc>
      </w:tr>
      <w:tr w:rsidR="001A56E6" w:rsidRPr="00611F81" w14:paraId="0C93B109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D11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7756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06FF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159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269B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D45D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B546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0ED4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A56E6" w:rsidRPr="00611F81" w14:paraId="06F18272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6DD4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2367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E18A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2AAD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EF07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5E7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A383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99A1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A56E6" w:rsidRPr="00611F81" w14:paraId="417ADF47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16E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F4A3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C572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4AAD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CBC1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D29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63C4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0FD2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2CA0" w:rsidRPr="00611F81" w14:paraId="6153329D" w14:textId="77777777" w:rsidTr="00FD5771">
        <w:trPr>
          <w:trHeight w:val="285"/>
        </w:trPr>
        <w:tc>
          <w:tcPr>
            <w:tcW w:w="4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217E" w14:textId="6EB1FE49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lang w:val="en-US"/>
              </w:rPr>
              <w:t>Edge-level cut-off: p=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C6C6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7844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967A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B4FD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A56E6" w:rsidRPr="00611F81" w14:paraId="1AF3D4A5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8FAB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7CC6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su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6FC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tomotor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EF5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rsal atten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BE31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tral atten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38B1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9E7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ntotempor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B1C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ault</w:t>
            </w:r>
          </w:p>
        </w:tc>
      </w:tr>
      <w:tr w:rsidR="001A56E6" w:rsidRPr="00611F81" w14:paraId="796EAB3F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7EC2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su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9085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9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396C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9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CEC9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6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3E2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CE27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6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7B1F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1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CA5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591</w:t>
            </w:r>
          </w:p>
        </w:tc>
      </w:tr>
      <w:tr w:rsidR="001A56E6" w:rsidRPr="00611F81" w14:paraId="7567DF11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90C4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tomoto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A72DC" w14:textId="735D6400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62F3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3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D5E0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7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C4CC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2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9875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9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8BE3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2C9B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088</w:t>
            </w:r>
          </w:p>
        </w:tc>
      </w:tr>
      <w:tr w:rsidR="001A56E6" w:rsidRPr="00611F81" w14:paraId="32BB6EFB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883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rsal atten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5A66" w14:textId="60D24E35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E767" w14:textId="287ADBC8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711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6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B068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8216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0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6CF3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4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496B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462</w:t>
            </w:r>
          </w:p>
        </w:tc>
      </w:tr>
      <w:tr w:rsidR="001A56E6" w:rsidRPr="00611F81" w14:paraId="12D16288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63E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tral atten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2782B" w14:textId="7F0F2AFB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D5D2" w14:textId="0C4E5848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FCF13" w14:textId="5DA485FE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A6D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4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D800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7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5EE0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2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059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299</w:t>
            </w:r>
          </w:p>
        </w:tc>
      </w:tr>
      <w:tr w:rsidR="001A56E6" w:rsidRPr="00611F81" w14:paraId="32B81E91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B9FA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52A2" w14:textId="03F0D653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EE24" w14:textId="349D86B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69406" w14:textId="0BB5561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85D0" w14:textId="5F1DD429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263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D353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9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C4E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187</w:t>
            </w:r>
          </w:p>
        </w:tc>
      </w:tr>
      <w:tr w:rsidR="001A56E6" w:rsidRPr="00611F81" w14:paraId="10A80D23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F89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ntotempo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82F6" w14:textId="495ADA6F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E930" w14:textId="1A45FC0A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BDC4" w14:textId="46B46AA6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CE43" w14:textId="1661193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B3CF" w14:textId="77CC95AE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F360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1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885B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477</w:t>
            </w:r>
          </w:p>
        </w:tc>
      </w:tr>
      <w:tr w:rsidR="001A56E6" w:rsidRPr="00611F81" w14:paraId="27204113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7C8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aul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32BE" w14:textId="3D7ABB93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A0FB" w14:textId="09E2D225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7DB2" w14:textId="126C4849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FE90" w14:textId="2611112C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EBF8B" w14:textId="7E972619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FA42" w14:textId="079D90E2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89C0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505</w:t>
            </w:r>
          </w:p>
        </w:tc>
      </w:tr>
      <w:tr w:rsidR="001A56E6" w:rsidRPr="00611F81" w14:paraId="026D9812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43D5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F242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AA7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6A12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726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C1C8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D93F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F33A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A56E6" w:rsidRPr="00611F81" w14:paraId="2A09B70D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8D28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0E39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979F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C6D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7E3F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8E7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A5F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EB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A56E6" w:rsidRPr="00611F81" w14:paraId="60BE5BF5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41A4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1B33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5F93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6165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351C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4FB6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B91B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1F4C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2CA0" w:rsidRPr="00611F81" w14:paraId="19189595" w14:textId="77777777" w:rsidTr="00D50688">
        <w:trPr>
          <w:trHeight w:val="285"/>
        </w:trPr>
        <w:tc>
          <w:tcPr>
            <w:tcW w:w="4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D3E3" w14:textId="79B29154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/>
                <w:lang w:val="en-US"/>
              </w:rPr>
              <w:t>Edge-level cut-off: p=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8455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74B0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C89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37D" w14:textId="77777777" w:rsidR="00332CA0" w:rsidRPr="00BD1FDB" w:rsidRDefault="00332CA0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A56E6" w:rsidRPr="00611F81" w14:paraId="3B3E9514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406E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AADB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su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66CE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tomotor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BF1B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rsal atten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5994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tral atten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7CC1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A08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ntotempora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24AC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ault</w:t>
            </w:r>
          </w:p>
        </w:tc>
      </w:tr>
      <w:tr w:rsidR="001A56E6" w:rsidRPr="00611F81" w14:paraId="669696F4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FBC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su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ECA3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5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F4AB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6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1A96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DDDB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8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3F1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9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E848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3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2EE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795</w:t>
            </w:r>
          </w:p>
        </w:tc>
      </w:tr>
      <w:tr w:rsidR="001A56E6" w:rsidRPr="00611F81" w14:paraId="365E977F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0E52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tomoto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270B" w14:textId="42CBF50F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C73B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0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148D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7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3133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5268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7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5AAB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5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0167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818</w:t>
            </w:r>
          </w:p>
        </w:tc>
      </w:tr>
      <w:tr w:rsidR="001A56E6" w:rsidRPr="00611F81" w14:paraId="6A8007FB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BD20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rsal atten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543B" w14:textId="25851AD1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52F1" w14:textId="7BFB77DB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DCE4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1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DBB0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3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602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F0C0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1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CE2B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842</w:t>
            </w:r>
          </w:p>
        </w:tc>
      </w:tr>
      <w:tr w:rsidR="001A56E6" w:rsidRPr="00611F81" w14:paraId="713329A7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2982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tral atten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4DB2" w14:textId="7E6279A5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8DF7" w14:textId="7931FA8D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81093" w14:textId="1ACD2A20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BB0F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5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F841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9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C3C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9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2C60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791</w:t>
            </w:r>
          </w:p>
        </w:tc>
      </w:tr>
      <w:tr w:rsidR="001A56E6" w:rsidRPr="00611F81" w14:paraId="2E45D9D8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025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0B9C" w14:textId="22E1B836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364A" w14:textId="0D65E5F1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8DD2" w14:textId="4BD5C778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A26E" w14:textId="48FAF258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A98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0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8A98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DDF4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436</w:t>
            </w:r>
          </w:p>
        </w:tc>
      </w:tr>
      <w:tr w:rsidR="001A56E6" w:rsidRPr="00611F81" w14:paraId="6ED38D2E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0537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ontotempora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EF56" w14:textId="4864C0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A6B5" w14:textId="193305A0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6051" w14:textId="6352291F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F949" w14:textId="5E2FED4A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C5B14" w14:textId="28FDD0EA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0E52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2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239A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912</w:t>
            </w:r>
          </w:p>
        </w:tc>
      </w:tr>
      <w:tr w:rsidR="001A56E6" w:rsidRPr="00611F81" w14:paraId="0D4B35FE" w14:textId="77777777" w:rsidTr="00FE3F4B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0D6E" w14:textId="7777777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faul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0835" w14:textId="5C386EB2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AB87" w14:textId="556B9202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1E73" w14:textId="620084FE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1BC2" w14:textId="6FAF091F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D697" w14:textId="2C447527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3506" w14:textId="594F3255" w:rsidR="00BD1FDB" w:rsidRPr="00BD1FDB" w:rsidRDefault="00BD1FDB" w:rsidP="00BD1FD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FCAC" w14:textId="77777777" w:rsidR="00BD1FDB" w:rsidRPr="00BD1FDB" w:rsidRDefault="00BD1FDB" w:rsidP="00BD1F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1FD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234</w:t>
            </w:r>
          </w:p>
        </w:tc>
      </w:tr>
    </w:tbl>
    <w:p w14:paraId="184FF021" w14:textId="77777777" w:rsidR="00914AF2" w:rsidRDefault="00914AF2">
      <w:pPr>
        <w:rPr>
          <w:rFonts w:cs="Times New Roman"/>
        </w:rPr>
      </w:pPr>
    </w:p>
    <w:p w14:paraId="3AEA7D0A" w14:textId="77777777" w:rsidR="00914AF2" w:rsidRDefault="00914AF2">
      <w:pPr>
        <w:rPr>
          <w:rFonts w:cs="Times New Roman"/>
        </w:rPr>
      </w:pPr>
      <w:r>
        <w:rPr>
          <w:rFonts w:cs="Times New Roman"/>
        </w:rPr>
        <w:br w:type="page"/>
      </w:r>
    </w:p>
    <w:p w14:paraId="50CBC11F" w14:textId="77777777" w:rsidR="00914AF2" w:rsidRDefault="00914AF2" w:rsidP="00914AF2">
      <w:pPr>
        <w:rPr>
          <w:rFonts w:cs="Times New Roman"/>
        </w:rPr>
      </w:pPr>
      <w:r>
        <w:rPr>
          <w:rFonts w:cs="Times New Roman"/>
        </w:rPr>
        <w:lastRenderedPageBreak/>
        <w:t>Chord diagrams</w:t>
      </w:r>
    </w:p>
    <w:p w14:paraId="33BCAFF5" w14:textId="22F3ABBA" w:rsidR="00914AF2" w:rsidRDefault="00332CA0" w:rsidP="00914AF2">
      <w:pPr>
        <w:rPr>
          <w:rFonts w:cs="Times New Roman"/>
        </w:rPr>
      </w:pPr>
      <w:r>
        <w:rPr>
          <w:rFonts w:cs="Times New Roman"/>
          <w:lang w:val="en-US"/>
        </w:rPr>
        <w:t xml:space="preserve">Edge-level cut-off: </w:t>
      </w:r>
      <w:r w:rsidR="00914AF2" w:rsidRPr="00914AF2">
        <w:rPr>
          <w:noProof/>
        </w:rPr>
        <w:drawing>
          <wp:anchor distT="0" distB="0" distL="114300" distR="114300" simplePos="0" relativeHeight="251664384" behindDoc="0" locked="0" layoutInCell="1" allowOverlap="1" wp14:anchorId="6B22D348" wp14:editId="7769FF1E">
            <wp:simplePos x="0" y="0"/>
            <wp:positionH relativeFrom="margin">
              <wp:align>center</wp:align>
            </wp:positionH>
            <wp:positionV relativeFrom="paragraph">
              <wp:posOffset>13335</wp:posOffset>
            </wp:positionV>
            <wp:extent cx="2190044" cy="291407"/>
            <wp:effectExtent l="0" t="0" r="1270" b="0"/>
            <wp:wrapNone/>
            <wp:docPr id="1287825205" name="Picture 1" descr="A close up of a fla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295209" name="Picture 1" descr="A close up of a flag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0044" cy="2914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14AF2">
        <w:rPr>
          <w:rFonts w:cs="Times New Roman"/>
        </w:rPr>
        <w:t>p=0.001</w:t>
      </w:r>
    </w:p>
    <w:p w14:paraId="68B720D8" w14:textId="1D71E8C3" w:rsidR="00914AF2" w:rsidRDefault="00914AF2" w:rsidP="00914AF2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7CBB782F" wp14:editId="1FD98903">
            <wp:extent cx="2436091" cy="2235200"/>
            <wp:effectExtent l="0" t="0" r="2540" b="0"/>
            <wp:docPr id="1292393469" name="Picture 8" descr="A diagram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393469" name="Picture 8" descr="A diagram of different types of objec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63" b="16666"/>
                    <a:stretch/>
                  </pic:blipFill>
                  <pic:spPr bwMode="auto">
                    <a:xfrm>
                      <a:off x="0" y="0"/>
                      <a:ext cx="2470018" cy="2266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3EC50" w14:textId="298214DA" w:rsidR="00914AF2" w:rsidRDefault="00332CA0" w:rsidP="00914AF2">
      <w:pPr>
        <w:rPr>
          <w:rFonts w:cs="Times New Roman"/>
        </w:rPr>
      </w:pPr>
      <w:r>
        <w:rPr>
          <w:rFonts w:cs="Times New Roman"/>
          <w:lang w:val="en-US"/>
        </w:rPr>
        <w:t xml:space="preserve">Edge-level cut-off: </w:t>
      </w:r>
      <w:r w:rsidR="00914AF2" w:rsidRPr="00914AF2">
        <w:rPr>
          <w:noProof/>
        </w:rPr>
        <w:drawing>
          <wp:anchor distT="0" distB="0" distL="114300" distR="114300" simplePos="0" relativeHeight="251665408" behindDoc="0" locked="0" layoutInCell="1" allowOverlap="1" wp14:anchorId="7B977B22" wp14:editId="0384FC8E">
            <wp:simplePos x="0" y="0"/>
            <wp:positionH relativeFrom="margin">
              <wp:align>center</wp:align>
            </wp:positionH>
            <wp:positionV relativeFrom="paragraph">
              <wp:posOffset>15875</wp:posOffset>
            </wp:positionV>
            <wp:extent cx="2189480" cy="290830"/>
            <wp:effectExtent l="0" t="0" r="1270" b="0"/>
            <wp:wrapNone/>
            <wp:docPr id="1212010980" name="Picture 1" descr="A close up of a fla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295209" name="Picture 1" descr="A close up of a flag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9480" cy="290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14AF2">
        <w:rPr>
          <w:rFonts w:cs="Times New Roman"/>
        </w:rPr>
        <w:t>p</w:t>
      </w:r>
      <w:r>
        <w:rPr>
          <w:rFonts w:cs="Times New Roman"/>
        </w:rPr>
        <w:t>=</w:t>
      </w:r>
      <w:r w:rsidR="00914AF2">
        <w:rPr>
          <w:rFonts w:cs="Times New Roman"/>
        </w:rPr>
        <w:t>0.01</w:t>
      </w:r>
    </w:p>
    <w:p w14:paraId="7E3D9DD6" w14:textId="5D22FE49" w:rsidR="00914AF2" w:rsidRDefault="00914AF2" w:rsidP="00914AF2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0F33A86" wp14:editId="40046434">
            <wp:extent cx="2562578" cy="2477379"/>
            <wp:effectExtent l="0" t="0" r="9525" b="0"/>
            <wp:docPr id="726324366" name="Picture 9" descr="A diagram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324366" name="Picture 9" descr="A diagram of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19"/>
                    <a:stretch/>
                  </pic:blipFill>
                  <pic:spPr bwMode="auto">
                    <a:xfrm>
                      <a:off x="0" y="0"/>
                      <a:ext cx="2575065" cy="248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DD26B6" w14:textId="58E9BF2F" w:rsidR="00914AF2" w:rsidRDefault="00914AF2" w:rsidP="00914AF2">
      <w:pPr>
        <w:rPr>
          <w:rFonts w:cs="Times New Roman"/>
        </w:rPr>
      </w:pPr>
      <w:r w:rsidRPr="00914AF2">
        <w:rPr>
          <w:noProof/>
        </w:rPr>
        <w:drawing>
          <wp:anchor distT="0" distB="0" distL="114300" distR="114300" simplePos="0" relativeHeight="251666432" behindDoc="0" locked="0" layoutInCell="1" allowOverlap="1" wp14:anchorId="41F2F3A9" wp14:editId="504D495D">
            <wp:simplePos x="0" y="0"/>
            <wp:positionH relativeFrom="margin">
              <wp:align>center</wp:align>
            </wp:positionH>
            <wp:positionV relativeFrom="paragraph">
              <wp:posOffset>22225</wp:posOffset>
            </wp:positionV>
            <wp:extent cx="2189480" cy="290830"/>
            <wp:effectExtent l="0" t="0" r="1270" b="0"/>
            <wp:wrapNone/>
            <wp:docPr id="1462909621" name="Picture 1" descr="A close up of a fla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295209" name="Picture 1" descr="A close up of a flag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9480" cy="290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2CA0" w:rsidRPr="00332CA0">
        <w:rPr>
          <w:rFonts w:cs="Times New Roman"/>
          <w:lang w:val="en-US"/>
        </w:rPr>
        <w:t xml:space="preserve"> </w:t>
      </w:r>
      <w:r w:rsidR="00332CA0">
        <w:rPr>
          <w:rFonts w:cs="Times New Roman"/>
          <w:lang w:val="en-US"/>
        </w:rPr>
        <w:t>Edge-level cut-off: p=0.</w:t>
      </w:r>
      <w:r>
        <w:rPr>
          <w:rFonts w:cs="Times New Roman"/>
        </w:rPr>
        <w:t>05</w:t>
      </w:r>
    </w:p>
    <w:p w14:paraId="29F8720C" w14:textId="793EA049" w:rsidR="00914AF2" w:rsidRPr="00914AF2" w:rsidRDefault="00914AF2" w:rsidP="00914AF2">
      <w:pPr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8F8D534" wp14:editId="72981AE9">
            <wp:extent cx="2734689" cy="2630311"/>
            <wp:effectExtent l="0" t="0" r="8890" b="0"/>
            <wp:docPr id="895824335" name="Picture 10" descr="A diagram of different colo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824335" name="Picture 10" descr="A diagram of different colors an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750"/>
                    <a:stretch/>
                  </pic:blipFill>
                  <pic:spPr bwMode="auto">
                    <a:xfrm>
                      <a:off x="0" y="0"/>
                      <a:ext cx="2746911" cy="2642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14AF2" w:rsidRPr="00914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Neue light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36F"/>
    <w:rsid w:val="000173E9"/>
    <w:rsid w:val="000A200E"/>
    <w:rsid w:val="000C2A6C"/>
    <w:rsid w:val="000D4745"/>
    <w:rsid w:val="000F4AE2"/>
    <w:rsid w:val="001111AA"/>
    <w:rsid w:val="0014702F"/>
    <w:rsid w:val="001A56E6"/>
    <w:rsid w:val="001C727C"/>
    <w:rsid w:val="0023564D"/>
    <w:rsid w:val="0027557F"/>
    <w:rsid w:val="00332CA0"/>
    <w:rsid w:val="00337E2A"/>
    <w:rsid w:val="003E5814"/>
    <w:rsid w:val="003F61DD"/>
    <w:rsid w:val="00431410"/>
    <w:rsid w:val="00445F31"/>
    <w:rsid w:val="004D7268"/>
    <w:rsid w:val="005328D2"/>
    <w:rsid w:val="005B16A9"/>
    <w:rsid w:val="005F0013"/>
    <w:rsid w:val="00611F81"/>
    <w:rsid w:val="00612B55"/>
    <w:rsid w:val="006A0275"/>
    <w:rsid w:val="00744AF3"/>
    <w:rsid w:val="00791B81"/>
    <w:rsid w:val="00794E9A"/>
    <w:rsid w:val="0081113A"/>
    <w:rsid w:val="00821AD3"/>
    <w:rsid w:val="009035F6"/>
    <w:rsid w:val="00914AF2"/>
    <w:rsid w:val="009C40BD"/>
    <w:rsid w:val="009F1BF4"/>
    <w:rsid w:val="009F636F"/>
    <w:rsid w:val="00AA7F61"/>
    <w:rsid w:val="00AC58E4"/>
    <w:rsid w:val="00B955EF"/>
    <w:rsid w:val="00BD1FDB"/>
    <w:rsid w:val="00D64BBF"/>
    <w:rsid w:val="00D96DAA"/>
    <w:rsid w:val="00DA4AED"/>
    <w:rsid w:val="00DB2A7A"/>
    <w:rsid w:val="00E065DE"/>
    <w:rsid w:val="00E21B52"/>
    <w:rsid w:val="00EC42B6"/>
    <w:rsid w:val="00FE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48F61"/>
  <w15:chartTrackingRefBased/>
  <w15:docId w15:val="{2A1609B4-BDA4-448C-B8F2-3A6CB9B9B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3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3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3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3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36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36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36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36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36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36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36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3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3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3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36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3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36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3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3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3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1F81"/>
    <w:pPr>
      <w:spacing w:after="0" w:line="240" w:lineRule="auto"/>
    </w:pPr>
    <w:rPr>
      <w:rFonts w:ascii="HelveticaNeue light" w:hAnsi="HelveticaNeue light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5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uet Ruh</dc:creator>
  <cp:keywords/>
  <dc:description/>
  <cp:lastModifiedBy>Dan Yuet Ruh</cp:lastModifiedBy>
  <cp:revision>39</cp:revision>
  <dcterms:created xsi:type="dcterms:W3CDTF">2025-03-28T09:59:00Z</dcterms:created>
  <dcterms:modified xsi:type="dcterms:W3CDTF">2025-04-26T13:57:00Z</dcterms:modified>
</cp:coreProperties>
</file>